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3FA22" w14:textId="671A9B2B" w:rsidR="00D344A3" w:rsidRDefault="00D344A3" w:rsidP="00D344A3">
      <w:pPr>
        <w:keepNext/>
        <w:keepLines/>
        <w:spacing w:line="240" w:lineRule="auto"/>
        <w:jc w:val="right"/>
        <w:outlineLvl w:val="0"/>
        <w:rPr>
          <w:rFonts w:ascii="Arial" w:eastAsiaTheme="majorEastAsia" w:hAnsi="Arial" w:cs="Arial"/>
          <w:b/>
          <w:bCs/>
          <w:szCs w:val="20"/>
        </w:rPr>
      </w:pPr>
      <w:r>
        <w:rPr>
          <w:rFonts w:ascii="Arial" w:eastAsiaTheme="majorEastAsia" w:hAnsi="Arial" w:cs="Arial"/>
          <w:b/>
          <w:bCs/>
          <w:szCs w:val="20"/>
        </w:rPr>
        <w:t xml:space="preserve">Supplementary File 1 </w:t>
      </w:r>
    </w:p>
    <w:p w14:paraId="73FC13BB" w14:textId="0D52A942"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09E2576" w:rsidR="00DB4B2C" w:rsidRPr="00410502" w:rsidRDefault="00D344A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80290C6" w:rsidR="00DB4B2C" w:rsidRPr="00410502" w:rsidRDefault="00D344A3"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06BF85E" w:rsidR="00DB4B2C" w:rsidRPr="00410502" w:rsidRDefault="001F6043"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D7D241D" w:rsidR="00DB4B2C" w:rsidRPr="00410502" w:rsidRDefault="00E82A87" w:rsidP="006B2B65">
                <w:pPr>
                  <w:rPr>
                    <w:rFonts w:ascii="Arial" w:hAnsi="Arial" w:cs="Arial"/>
                    <w:sz w:val="20"/>
                    <w:szCs w:val="20"/>
                  </w:rPr>
                </w:pPr>
                <w:r>
                  <w:rPr>
                    <w:rFonts w:ascii="Arial" w:hAnsi="Arial" w:cs="Arial"/>
                    <w:sz w:val="20"/>
                    <w:szCs w:val="20"/>
                  </w:rPr>
                  <w:t>3</w:t>
                </w:r>
                <w:r w:rsidR="00666FB1">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66D60E8" w:rsidR="00DB4B2C" w:rsidRPr="00410502" w:rsidRDefault="00D344A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F8A0190" w:rsidR="00DB4B2C" w:rsidRPr="00410502" w:rsidRDefault="00E82A87"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7B5AC34" w:rsidR="00DB4B2C" w:rsidRPr="00410502" w:rsidRDefault="00E82A8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95C2808" w:rsidR="00DB4B2C" w:rsidRPr="00410502" w:rsidRDefault="001F6043"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17EC316" w:rsidR="00DB4B2C" w:rsidRPr="00410502" w:rsidRDefault="00D344A3"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A508FA" w:rsidR="00DB4B2C" w:rsidRPr="00410502" w:rsidRDefault="00666FB1" w:rsidP="006B2B65">
                <w:pP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666FB1">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59241D3" w:rsidR="00DB4B2C" w:rsidRPr="00410502" w:rsidRDefault="001F604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C0E6A09" w:rsidR="00DB4B2C" w:rsidRPr="00410502" w:rsidRDefault="00D344A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F2EE7DC" w:rsidR="00DB4B2C" w:rsidRPr="00410502" w:rsidRDefault="00666FB1"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C148701" w:rsidR="00DB4B2C" w:rsidRPr="00410502" w:rsidRDefault="001F6043"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0AF4DACF" w:rsidR="00DB4B2C" w:rsidRPr="00410502" w:rsidRDefault="001F6043" w:rsidP="006B2B65">
            <w:pPr>
              <w:rPr>
                <w:rFonts w:ascii="Arial" w:hAnsi="Arial" w:cs="Arial"/>
                <w:sz w:val="20"/>
                <w:szCs w:val="20"/>
              </w:rPr>
            </w:pPr>
            <w:r>
              <w:rPr>
                <w:rFonts w:ascii="Arial" w:hAnsi="Arial" w:cs="Arial"/>
                <w:sz w:val="20"/>
                <w:szCs w:val="20"/>
              </w:rPr>
              <w:t>7</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3BBD29A" w:rsidR="00DB4B2C" w:rsidRPr="00410502" w:rsidRDefault="00D344A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BD8725D" w:rsidR="00DB4B2C" w:rsidRPr="00410502" w:rsidRDefault="008E6C79" w:rsidP="006B2B65">
                <w:pPr>
                  <w:rPr>
                    <w:rFonts w:ascii="Arial" w:hAnsi="Arial" w:cs="Arial"/>
                    <w:sz w:val="20"/>
                    <w:szCs w:val="20"/>
                  </w:rPr>
                </w:pPr>
                <w:r>
                  <w:rPr>
                    <w:rFonts w:ascii="Arial" w:hAnsi="Arial" w:cs="Arial"/>
                    <w:sz w:val="20"/>
                    <w:szCs w:val="20"/>
                  </w:rPr>
                  <w:t>Tables 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7CF8836" w:rsidR="00DB4B2C" w:rsidRPr="00410502" w:rsidRDefault="001F6043" w:rsidP="006B2B65">
                <w:pPr>
                  <w:rPr>
                    <w:rFonts w:ascii="Arial" w:hAnsi="Arial" w:cs="Arial"/>
                    <w:sz w:val="20"/>
                    <w:szCs w:val="20"/>
                  </w:rPr>
                </w:pPr>
                <w:r>
                  <w:rPr>
                    <w:rFonts w:ascii="Arial" w:hAnsi="Arial" w:cs="Arial"/>
                    <w:sz w:val="20"/>
                    <w:szCs w:val="20"/>
                  </w:rPr>
                  <w:t>7-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9983C5D" w:rsidR="00DB4B2C" w:rsidRPr="00410502" w:rsidRDefault="001F6043" w:rsidP="006B2B65">
                <w:pPr>
                  <w:rPr>
                    <w:rFonts w:ascii="Arial" w:hAnsi="Arial" w:cs="Arial"/>
                    <w:sz w:val="20"/>
                    <w:szCs w:val="20"/>
                  </w:rPr>
                </w:pPr>
                <w:r>
                  <w:rPr>
                    <w:rFonts w:ascii="Arial" w:hAnsi="Arial" w:cs="Arial"/>
                    <w:sz w:val="20"/>
                    <w:szCs w:val="20"/>
                  </w:rPr>
                  <w:t>10-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2152E86" w:rsidR="00DB4B2C" w:rsidRPr="00410502" w:rsidRDefault="001F6043"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A8530ED" w:rsidR="00DB4B2C" w:rsidRPr="00410502" w:rsidRDefault="00D344A3" w:rsidP="006B2B65">
                <w:pPr>
                  <w:rPr>
                    <w:rFonts w:ascii="Arial" w:hAnsi="Arial" w:cs="Arial"/>
                    <w:sz w:val="20"/>
                    <w:szCs w:val="20"/>
                  </w:rPr>
                </w:pPr>
                <w:r>
                  <w:rPr>
                    <w:rFonts w:ascii="Arial" w:hAnsi="Arial" w:cs="Arial"/>
                    <w:sz w:val="20"/>
                    <w:szCs w:val="20"/>
                  </w:rPr>
                  <w:t>1</w:t>
                </w:r>
                <w:r w:rsidR="001F6043">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1CF6B43" w:rsidR="00DB4B2C" w:rsidRPr="00410502" w:rsidRDefault="00D344A3"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8E6C7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0D07F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D584A1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E6C4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8898066">
    <w:abstractNumId w:val="4"/>
  </w:num>
  <w:num w:numId="2" w16cid:durableId="1602256160">
    <w:abstractNumId w:val="5"/>
  </w:num>
  <w:num w:numId="3" w16cid:durableId="374624011">
    <w:abstractNumId w:val="7"/>
  </w:num>
  <w:num w:numId="4" w16cid:durableId="1871786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2192014">
    <w:abstractNumId w:val="9"/>
  </w:num>
  <w:num w:numId="6" w16cid:durableId="2017222855">
    <w:abstractNumId w:val="8"/>
  </w:num>
  <w:num w:numId="7" w16cid:durableId="1595044277">
    <w:abstractNumId w:val="0"/>
  </w:num>
  <w:num w:numId="8" w16cid:durableId="979773401">
    <w:abstractNumId w:val="6"/>
  </w:num>
  <w:num w:numId="9" w16cid:durableId="189033442">
    <w:abstractNumId w:val="2"/>
  </w:num>
  <w:num w:numId="10" w16cid:durableId="2491965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C1NDA1MTUxNDcwNTNR0lEKTi0uzszPAykwqgUAfqUTiy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6043"/>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14AE"/>
    <w:rsid w:val="00441E15"/>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6FB1"/>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E6C79"/>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44A3"/>
    <w:rsid w:val="00D5306E"/>
    <w:rsid w:val="00DB140C"/>
    <w:rsid w:val="00DB4B2C"/>
    <w:rsid w:val="00DE5B2B"/>
    <w:rsid w:val="00E36760"/>
    <w:rsid w:val="00E37439"/>
    <w:rsid w:val="00E453DC"/>
    <w:rsid w:val="00E7703B"/>
    <w:rsid w:val="00E82A87"/>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B119C8B2-97A6-4A5C-A8CA-A60EDE85F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214AE"/>
    <w:rsid w:val="00441E1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883</Words>
  <Characters>50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ice </cp:lastModifiedBy>
  <cp:revision>5</cp:revision>
  <cp:lastPrinted>2018-11-16T17:06:00Z</cp:lastPrinted>
  <dcterms:created xsi:type="dcterms:W3CDTF">2025-08-02T06:45:00Z</dcterms:created>
  <dcterms:modified xsi:type="dcterms:W3CDTF">2025-08-0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